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28E6" w:rsidRPr="007F492F" w:rsidRDefault="00DA3EBD" w:rsidP="006425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</w:t>
      </w:r>
      <w:r w:rsidR="00DF57D1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7F492F">
        <w:rPr>
          <w:rFonts w:ascii="Times New Roman" w:hAnsi="Times New Roman" w:cs="Times New Roman"/>
          <w:b/>
          <w:sz w:val="24"/>
          <w:szCs w:val="24"/>
        </w:rPr>
        <w:t>The di</w:t>
      </w:r>
      <w:bookmarkStart w:id="0" w:name="_GoBack"/>
      <w:bookmarkEnd w:id="0"/>
      <w:r w:rsidR="007F492F">
        <w:rPr>
          <w:rFonts w:ascii="Times New Roman" w:hAnsi="Times New Roman" w:cs="Times New Roman"/>
          <w:b/>
          <w:sz w:val="24"/>
          <w:szCs w:val="24"/>
        </w:rPr>
        <w:t>stribution of c</w:t>
      </w:r>
      <w:r w:rsidR="007F492F" w:rsidRPr="007F492F">
        <w:rPr>
          <w:rFonts w:ascii="Times New Roman" w:hAnsi="Times New Roman" w:cs="Times New Roman"/>
          <w:b/>
          <w:sz w:val="24"/>
          <w:szCs w:val="24"/>
        </w:rPr>
        <w:t>arbapenemase genes from d</w:t>
      </w:r>
      <w:r w:rsidR="007F492F">
        <w:rPr>
          <w:rFonts w:ascii="Times New Roman" w:hAnsi="Times New Roman" w:cs="Times New Roman"/>
          <w:b/>
          <w:sz w:val="24"/>
          <w:szCs w:val="24"/>
        </w:rPr>
        <w:t>ifferent STs/CGs of 420 cpKP</w:t>
      </w:r>
      <w:r w:rsidR="007F492F" w:rsidRPr="007F492F">
        <w:rPr>
          <w:rFonts w:ascii="Times New Roman" w:hAnsi="Times New Roman" w:cs="Times New Roman"/>
          <w:b/>
          <w:sz w:val="24"/>
          <w:szCs w:val="24"/>
        </w:rPr>
        <w:t xml:space="preserve"> isolates</w:t>
      </w:r>
    </w:p>
    <w:tbl>
      <w:tblPr>
        <w:tblStyle w:val="61"/>
        <w:tblW w:w="0" w:type="auto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850"/>
        <w:gridCol w:w="654"/>
        <w:gridCol w:w="1372"/>
        <w:gridCol w:w="1416"/>
        <w:gridCol w:w="1764"/>
        <w:gridCol w:w="1356"/>
      </w:tblGrid>
      <w:tr w:rsidR="00A528E6" w:rsidRPr="00A528E6" w:rsidTr="00E50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492F" w:rsidRPr="00A528E6" w:rsidRDefault="00A528E6" w:rsidP="00E508F8">
            <w:pPr>
              <w:widowControl/>
              <w:spacing w:line="360" w:lineRule="auto"/>
              <w:rPr>
                <w:rFonts w:ascii="Times New Roman" w:eastAsia="等线" w:hAnsi="Times New Roman" w:cs="Times New Roman"/>
                <w:bCs w:val="0"/>
                <w:color w:val="auto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 w:hint="eastAsia"/>
                <w:bCs w:val="0"/>
                <w:color w:val="auto"/>
                <w:sz w:val="20"/>
                <w:szCs w:val="20"/>
              </w:rPr>
              <w:t>C</w:t>
            </w:r>
            <w:r w:rsidRPr="00A528E6">
              <w:rPr>
                <w:rFonts w:ascii="Times New Roman" w:eastAsia="等线" w:hAnsi="Times New Roman" w:cs="Times New Roman"/>
                <w:bCs w:val="0"/>
                <w:color w:val="auto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492F" w:rsidRPr="00A528E6" w:rsidRDefault="00A528E6" w:rsidP="00E508F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 w:hint="eastAsia"/>
                <w:color w:val="auto"/>
                <w:sz w:val="20"/>
                <w:szCs w:val="20"/>
              </w:rPr>
              <w:t>S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28E6" w:rsidRDefault="00A528E6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T</w:t>
            </w:r>
            <w:r w:rsidRPr="00A528E6">
              <w:rPr>
                <w:rFonts w:ascii="Times New Roman" w:eastAsia="等线" w:hAnsi="Times New Roman" w:cs="Times New Roman"/>
                <w:sz w:val="20"/>
                <w:szCs w:val="20"/>
              </w:rPr>
              <w:t>otal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  <w:p w:rsidR="007F492F" w:rsidRPr="00A528E6" w:rsidRDefault="00A528E6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492F" w:rsidRDefault="007F492F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/>
                <w:i/>
                <w:color w:val="auto"/>
                <w:sz w:val="24"/>
                <w:szCs w:val="30"/>
              </w:rPr>
              <w:t>bla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4"/>
                <w:szCs w:val="30"/>
                <w:vertAlign w:val="subscript"/>
              </w:rPr>
              <w:t>KPC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–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rrying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 cpKPs</w:t>
            </w:r>
          </w:p>
          <w:p w:rsidR="00A528E6" w:rsidRPr="00A528E6" w:rsidRDefault="00A528E6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492F" w:rsidRDefault="007F492F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/>
                <w:i/>
                <w:color w:val="auto"/>
                <w:sz w:val="24"/>
                <w:szCs w:val="30"/>
              </w:rPr>
              <w:t>bla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4"/>
                <w:szCs w:val="30"/>
                <w:vertAlign w:val="subscript"/>
              </w:rPr>
              <w:t>NDM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–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rrying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 cpKPs</w:t>
            </w:r>
          </w:p>
          <w:p w:rsidR="00A528E6" w:rsidRPr="00A528E6" w:rsidRDefault="00A528E6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492F" w:rsidRDefault="007F492F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/>
                <w:i/>
                <w:color w:val="auto"/>
                <w:sz w:val="24"/>
                <w:szCs w:val="30"/>
              </w:rPr>
              <w:t>bla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4"/>
                <w:szCs w:val="30"/>
                <w:vertAlign w:val="subscript"/>
              </w:rPr>
              <w:t>KPC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- and </w:t>
            </w:r>
            <w:r w:rsidRPr="00A528E6">
              <w:rPr>
                <w:rFonts w:ascii="Times New Roman" w:eastAsia="等线" w:hAnsi="Times New Roman" w:cs="Times New Roman"/>
                <w:i/>
                <w:color w:val="auto"/>
                <w:sz w:val="24"/>
                <w:szCs w:val="30"/>
              </w:rPr>
              <w:t>bla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4"/>
                <w:szCs w:val="30"/>
                <w:vertAlign w:val="subscript"/>
              </w:rPr>
              <w:t>NDM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–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rrying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 cpKPs</w:t>
            </w:r>
          </w:p>
          <w:p w:rsidR="00A528E6" w:rsidRPr="00A528E6" w:rsidRDefault="00A528E6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F492F" w:rsidRDefault="007F492F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A528E6">
              <w:rPr>
                <w:rFonts w:ascii="Times New Roman" w:eastAsia="等线" w:hAnsi="Times New Roman" w:cs="Times New Roman"/>
                <w:i/>
                <w:color w:val="auto"/>
                <w:sz w:val="24"/>
                <w:szCs w:val="30"/>
              </w:rPr>
              <w:t>bla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4"/>
                <w:szCs w:val="30"/>
                <w:vertAlign w:val="subscript"/>
              </w:rPr>
              <w:t>IMP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–</w:t>
            </w:r>
            <w:r w:rsidRP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carrying</w:t>
            </w:r>
            <w:r w:rsidR="00A528E6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 xml:space="preserve"> cpKPs</w:t>
            </w:r>
          </w:p>
          <w:p w:rsidR="00A528E6" w:rsidRPr="00A528E6" w:rsidRDefault="00A528E6" w:rsidP="00E508F8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n (%)</w:t>
            </w: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95 (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0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0.7)</w:t>
            </w: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66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348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58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50.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50.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33.3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 (66.7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6 (94.1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5.9)</w:t>
            </w: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23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349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4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33.3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66.7)</w:t>
            </w: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01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84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18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3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449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3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50.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25.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25.0)</w:t>
            </w: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89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4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4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4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4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4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49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10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lastRenderedPageBreak/>
              <w:t>CG6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6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68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8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8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4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4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28.6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5 (71.4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7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4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3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3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9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34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2 (100)</w:t>
            </w: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30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0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4.3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 (85.7)</w:t>
            </w: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31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1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39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9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51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17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66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66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71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958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5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334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81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68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5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30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30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39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35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267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67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3132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9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5 (83.3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6.7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CG180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33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480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3333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  <w:tr w:rsidR="00A528E6" w:rsidRPr="00076C0E" w:rsidTr="00D840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1114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</w:tr>
      <w:tr w:rsidR="00A528E6" w:rsidRPr="00076C0E" w:rsidTr="00D840B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rPr>
                <w:rFonts w:ascii="Times New Roman" w:eastAsia="等线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b w:val="0"/>
                <w:color w:val="auto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ST21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  <w:r w:rsidRPr="00076C0E"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  <w:t>1 (100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7F492F" w:rsidRPr="00076C0E" w:rsidRDefault="007F492F" w:rsidP="00D840B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auto"/>
                <w:sz w:val="20"/>
                <w:szCs w:val="20"/>
              </w:rPr>
            </w:pPr>
          </w:p>
        </w:tc>
      </w:tr>
    </w:tbl>
    <w:p w:rsidR="00A041DA" w:rsidRDefault="00A041DA" w:rsidP="0064251B">
      <w:pPr>
        <w:spacing w:line="360" w:lineRule="auto"/>
      </w:pPr>
    </w:p>
    <w:sectPr w:rsidR="00A041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5F3B" w:rsidRDefault="00C65F3B" w:rsidP="0064251B">
      <w:r>
        <w:separator/>
      </w:r>
    </w:p>
  </w:endnote>
  <w:endnote w:type="continuationSeparator" w:id="0">
    <w:p w:rsidR="00C65F3B" w:rsidRDefault="00C65F3B" w:rsidP="00642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5F3B" w:rsidRDefault="00C65F3B" w:rsidP="0064251B">
      <w:r>
        <w:separator/>
      </w:r>
    </w:p>
  </w:footnote>
  <w:footnote w:type="continuationSeparator" w:id="0">
    <w:p w:rsidR="00C65F3B" w:rsidRDefault="00C65F3B" w:rsidP="00642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92F"/>
    <w:rsid w:val="0015357B"/>
    <w:rsid w:val="00221FAC"/>
    <w:rsid w:val="0036346B"/>
    <w:rsid w:val="00625CA3"/>
    <w:rsid w:val="0064251B"/>
    <w:rsid w:val="007F492F"/>
    <w:rsid w:val="00A041DA"/>
    <w:rsid w:val="00A528E6"/>
    <w:rsid w:val="00C65F3B"/>
    <w:rsid w:val="00D840B3"/>
    <w:rsid w:val="00DA3EBD"/>
    <w:rsid w:val="00DF57D1"/>
    <w:rsid w:val="00E50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68E3A32-6518-46EE-AC16-869B7C9D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492F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F492F"/>
    <w:pPr>
      <w:keepNext/>
      <w:keepLines/>
      <w:spacing w:before="260" w:after="260"/>
      <w:jc w:val="left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F492F"/>
    <w:rPr>
      <w:rFonts w:ascii="Times New Roman" w:eastAsia="Times New Roman" w:hAnsi="Times New Roman" w:cstheme="majorBidi"/>
      <w:b/>
      <w:bCs/>
      <w:sz w:val="24"/>
      <w:szCs w:val="32"/>
    </w:rPr>
  </w:style>
  <w:style w:type="table" w:customStyle="1" w:styleId="61">
    <w:name w:val="清单表 6 彩色1"/>
    <w:basedOn w:val="a1"/>
    <w:uiPriority w:val="51"/>
    <w:rsid w:val="007F492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7F492F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F492F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42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4251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42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425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22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d</dc:creator>
  <cp:keywords/>
  <dc:description/>
  <cp:lastModifiedBy>谢珊珊</cp:lastModifiedBy>
  <cp:revision>7</cp:revision>
  <dcterms:created xsi:type="dcterms:W3CDTF">2021-11-12T06:36:00Z</dcterms:created>
  <dcterms:modified xsi:type="dcterms:W3CDTF">2022-03-11T06:38:00Z</dcterms:modified>
</cp:coreProperties>
</file>